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133E4B" w14:textId="14F354DA" w:rsidR="003041A5" w:rsidRDefault="000B0F40" w:rsidP="003041A5">
      <w:pPr>
        <w:spacing w:before="120"/>
        <w:ind w:left="-720"/>
        <w:jc w:val="both"/>
        <w:rPr>
          <w:rFonts w:ascii="Arial" w:hAnsi="Arial"/>
          <w:color w:val="000000"/>
          <w:sz w:val="22"/>
        </w:rPr>
      </w:pPr>
      <w:r>
        <w:rPr>
          <w:rFonts w:ascii="Arial" w:hAnsi="Arial"/>
          <w:b/>
        </w:rPr>
        <w:t>S3</w:t>
      </w:r>
      <w:bookmarkStart w:id="0" w:name="_GoBack"/>
      <w:bookmarkEnd w:id="0"/>
      <w:r w:rsidR="003041A5">
        <w:rPr>
          <w:rFonts w:ascii="Arial" w:hAnsi="Arial"/>
          <w:b/>
        </w:rPr>
        <w:t xml:space="preserve"> Table</w:t>
      </w:r>
      <w:r w:rsidR="003041A5" w:rsidRPr="00E31CFD">
        <w:rPr>
          <w:rFonts w:ascii="Arial" w:hAnsi="Arial"/>
          <w:b/>
        </w:rPr>
        <w:t>. Differentially expressed probes (significant at 5% FDR) in 22q11DS-PSY+ (N=6) vs. 22q11DS-PSY- (N=40).</w:t>
      </w:r>
      <w:r w:rsidR="003041A5" w:rsidRPr="000073F8">
        <w:rPr>
          <w:rFonts w:ascii="Arial" w:hAnsi="Arial"/>
          <w:sz w:val="22"/>
        </w:rPr>
        <w:t xml:space="preserve"> </w:t>
      </w:r>
      <w:r w:rsidR="003041A5" w:rsidRPr="00771AAC">
        <w:rPr>
          <w:rFonts w:ascii="Arial" w:hAnsi="Arial"/>
          <w:sz w:val="20"/>
          <w:szCs w:val="20"/>
        </w:rPr>
        <w:t>Column A: Illumina probe name; B: Gene Symbol; C: Gene definition; D: Chromosome location; E: Log2 fold change (22q11DS-PSY+ vs. 22q11DS-PSY-) shades of red (51-90</w:t>
      </w:r>
      <w:r w:rsidR="003041A5" w:rsidRPr="00771AAC">
        <w:rPr>
          <w:rFonts w:ascii="Arial" w:hAnsi="Arial"/>
          <w:sz w:val="20"/>
          <w:szCs w:val="20"/>
          <w:vertAlign w:val="superscript"/>
        </w:rPr>
        <w:t>th</w:t>
      </w:r>
      <w:r w:rsidR="003041A5" w:rsidRPr="00771AAC">
        <w:rPr>
          <w:rFonts w:ascii="Arial" w:hAnsi="Arial"/>
          <w:sz w:val="20"/>
          <w:szCs w:val="20"/>
        </w:rPr>
        <w:t xml:space="preserve"> percentile of DE genes, with darkest red =90</w:t>
      </w:r>
      <w:r w:rsidR="003041A5" w:rsidRPr="00771AAC">
        <w:rPr>
          <w:rFonts w:ascii="Arial" w:hAnsi="Arial"/>
          <w:sz w:val="20"/>
          <w:szCs w:val="20"/>
          <w:vertAlign w:val="superscript"/>
        </w:rPr>
        <w:t>th</w:t>
      </w:r>
      <w:r w:rsidR="003041A5" w:rsidRPr="00771AAC">
        <w:rPr>
          <w:rFonts w:ascii="Arial" w:hAnsi="Arial"/>
          <w:sz w:val="20"/>
          <w:szCs w:val="20"/>
        </w:rPr>
        <w:t xml:space="preserve"> percentile) are changes &gt;0.2 (corresponding to an absolute fold change of 1.15), in shades of green (10-49</w:t>
      </w:r>
      <w:r w:rsidR="003041A5" w:rsidRPr="00771AAC">
        <w:rPr>
          <w:rFonts w:ascii="Arial" w:hAnsi="Arial"/>
          <w:sz w:val="20"/>
          <w:szCs w:val="20"/>
          <w:vertAlign w:val="superscript"/>
        </w:rPr>
        <w:t>th</w:t>
      </w:r>
      <w:r w:rsidR="003041A5" w:rsidRPr="00771AAC">
        <w:rPr>
          <w:rFonts w:ascii="Arial" w:hAnsi="Arial"/>
          <w:sz w:val="20"/>
          <w:szCs w:val="20"/>
        </w:rPr>
        <w:t xml:space="preserve"> percentile of DE genes, with darkest green=10</w:t>
      </w:r>
      <w:r w:rsidR="003041A5" w:rsidRPr="00771AAC">
        <w:rPr>
          <w:rFonts w:ascii="Arial" w:hAnsi="Arial"/>
          <w:sz w:val="20"/>
          <w:szCs w:val="20"/>
          <w:vertAlign w:val="superscript"/>
        </w:rPr>
        <w:t>th</w:t>
      </w:r>
      <w:r w:rsidR="003041A5" w:rsidRPr="00771AAC">
        <w:rPr>
          <w:rFonts w:ascii="Arial" w:hAnsi="Arial"/>
          <w:sz w:val="20"/>
          <w:szCs w:val="20"/>
        </w:rPr>
        <w:t xml:space="preserve"> percentile) indicate changes &lt; -0.2 (corresponding to an absolute fold change of 0.87); F) p-value after FDR correction; and G) A “</w:t>
      </w:r>
      <w:r w:rsidR="003041A5" w:rsidRPr="00771AAC">
        <w:rPr>
          <w:rFonts w:ascii="Arial" w:eastAsia="Times New Roman" w:hAnsi="Menlo Regular"/>
          <w:b/>
          <w:color w:val="000000"/>
          <w:sz w:val="20"/>
          <w:szCs w:val="20"/>
        </w:rPr>
        <w:t>✔</w:t>
      </w:r>
      <w:r w:rsidR="003041A5" w:rsidRPr="00771AAC">
        <w:rPr>
          <w:rFonts w:ascii="Arial" w:hAnsi="Arial"/>
          <w:b/>
          <w:color w:val="000000"/>
          <w:sz w:val="20"/>
          <w:szCs w:val="20"/>
        </w:rPr>
        <w:t xml:space="preserve"> </w:t>
      </w:r>
      <w:r w:rsidR="003041A5" w:rsidRPr="00771AAC">
        <w:rPr>
          <w:rFonts w:ascii="Arial" w:hAnsi="Arial"/>
          <w:color w:val="000000"/>
          <w:sz w:val="20"/>
          <w:szCs w:val="20"/>
        </w:rPr>
        <w:t>” is placed next to genes that are brain expressed</w:t>
      </w:r>
      <w:r w:rsidR="003041A5" w:rsidRPr="00771AAC">
        <w:rPr>
          <w:rFonts w:ascii="Arial" w:hAnsi="Arial"/>
          <w:color w:val="000000"/>
          <w:sz w:val="20"/>
          <w:szCs w:val="20"/>
        </w:rPr>
        <w:fldChar w:fldCharType="begin"/>
      </w:r>
      <w:r w:rsidR="003041A5">
        <w:rPr>
          <w:rFonts w:ascii="Arial" w:hAnsi="Arial"/>
          <w:color w:val="000000"/>
          <w:sz w:val="20"/>
          <w:szCs w:val="20"/>
        </w:rPr>
        <w:instrText xml:space="preserve"> ADDIN PAPERS2_CITATIONS &lt;citation&gt;&lt;uuid&gt;E2092DF7-0241-4DC6-A785-1EAFD0FE42E2&lt;/uuid&gt;&lt;priority&gt;19&lt;/priority&gt;&lt;publications&gt;&lt;publication&gt;&lt;uuid&gt;AB28D89D-4BA5-4564-A940-7B0381F68337&lt;/uuid&gt;&lt;volume&gt;37&lt;/volume&gt;&lt;doi&gt;10.1093/nar/gkn835&lt;/doi&gt;&lt;startpage&gt;D832&lt;/startpage&gt;&lt;publication_date&gt;99200901001200000000220000&lt;/publication_date&gt;&lt;url&gt;http://eutils.ncbi.nlm.nih.gov/entrez/eutils/elink.fcgi?dbfrom=pubmed&amp;amp;id=19015121&amp;amp;retmode=ref&amp;amp;cmd=prlinks&lt;/url&gt;&lt;type&gt;400&lt;/type&gt;&lt;title&gt;AutDB: a gene reference resource for autism research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MindSpec Inc., 9656 Blake Lane, Fairfax, VA 22031, USA.&lt;/institution&gt;&lt;number&gt;Database issue&lt;/number&gt;&lt;subtype&gt;400&lt;/subtype&gt;&lt;endpage&gt;6&lt;/endpage&gt;&lt;bundle&gt;&lt;publication&gt;&lt;title&gt;Nucleic acids research&lt;/title&gt;&lt;type&gt;-100&lt;/type&gt;&lt;subtype&gt;-100&lt;/subtype&gt;&lt;uuid&gt;9A3609D9-D672-43FB-A7AB-E06FCF018D58&lt;/uuid&gt;&lt;/publication&gt;&lt;/bundle&gt;&lt;authors&gt;&lt;author&gt;&lt;firstName&gt;Saumyendra&lt;/firstName&gt;&lt;middleNames&gt;N&lt;/middleNames&gt;&lt;lastName&gt;Basu&lt;/lastName&gt;&lt;/author&gt;&lt;author&gt;&lt;firstName&gt;Ravi&lt;/firstName&gt;&lt;lastName&gt;Kollu&lt;/lastName&gt;&lt;/author&gt;&lt;author&gt;&lt;firstName&gt;Sharmila&lt;/firstName&gt;&lt;lastName&gt;Banerjee-Basu&lt;/lastName&gt;&lt;/author&gt;&lt;/authors&gt;&lt;/publication&gt;&lt;publication&gt;&lt;uuid&gt;C04894E5-6E5E-4188-91C2-6192EEA8FB77&lt;/uuid&gt;&lt;volume&gt;474&lt;/volume&gt;&lt;doi&gt;10.1038/nature10110&lt;/doi&gt;&lt;startpage&gt;380&lt;/startpage&gt;&lt;publication_date&gt;99201106001200000000220000&lt;/publication_date&gt;&lt;url&gt;http://eutils.ncbi.nlm.nih.gov/entrez/eutils/elink.fcgi?dbfrom=pubmed&amp;amp;id=21614001&amp;amp;retmode=ref&amp;amp;cmd=prlinks&lt;/url&gt;&lt;type&gt;400&lt;/type&gt;&lt;title&gt;Transcriptomic analysis of autistic brain reveals convergent molecular pathology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Program in Neurogenetics and Neurobehavioral Genetics, Department of Neurology and Semel Institute, David Geffen School of Medicine, University of California, Los Angeles, California 90095-1769, USA.&lt;/institution&gt;&lt;number&gt;7351&lt;/number&gt;&lt;subtype&gt;400&lt;/subtype&gt;&lt;endpage&gt;384&lt;/endpage&gt;&lt;bundle&gt;&lt;publication&gt;&lt;publisher&gt;Nature Publishing Group&lt;/publisher&gt;&lt;title&gt;Nature&lt;/title&gt;&lt;type&gt;-100&lt;/type&gt;&lt;subtype&gt;-100&lt;/subtype&gt;&lt;uuid&gt;0E40F839-95C7-484A-AFF2-3A929C0A2F41&lt;/uuid&gt;&lt;/publication&gt;&lt;/bundle&gt;&lt;authors&gt;&lt;author&gt;&lt;firstName&gt;Irina&lt;/firstName&gt;&lt;lastName&gt;Voineagu&lt;/lastName&gt;&lt;/author&gt;&lt;author&gt;&lt;firstName&gt;Xinchen&lt;/firstName&gt;&lt;lastName&gt;Wang&lt;/lastName&gt;&lt;/author&gt;&lt;author&gt;&lt;firstName&gt;Patrick&lt;/firstName&gt;&lt;lastName&gt;Johnston&lt;/lastName&gt;&lt;/author&gt;&lt;author&gt;&lt;firstName&gt;Jennifer&lt;/firstName&gt;&lt;middleNames&gt;K&lt;/middleNames&gt;&lt;lastName&gt;Lowe&lt;/lastName&gt;&lt;/author&gt;&lt;author&gt;&lt;firstName&gt;Yuan&lt;/firstName&gt;&lt;lastName&gt;Tian&lt;/lastName&gt;&lt;/author&gt;&lt;author&gt;&lt;firstName&gt;Steve&lt;/firstName&gt;&lt;lastName&gt;Horvath&lt;/lastName&gt;&lt;/author&gt;&lt;author&gt;&lt;firstName&gt;Jonathan&lt;/firstName&gt;&lt;lastName&gt;Mill&lt;/lastName&gt;&lt;/author&gt;&lt;author&gt;&lt;firstName&gt;Rita&lt;/firstName&gt;&lt;middleNames&gt;M&lt;/middleNames&gt;&lt;lastName&gt;Cantor&lt;/lastName&gt;&lt;/author&gt;&lt;author&gt;&lt;firstName&gt;Benjamin&lt;/firstName&gt;&lt;middleNames&gt;J&lt;/middleNames&gt;&lt;lastName&gt;Blencowe&lt;/lastName&gt;&lt;/author&gt;&lt;author&gt;&lt;firstName&gt;Daniel&lt;/firstName&gt;&lt;middleNames&gt;H&lt;/middleNames&gt;&lt;lastName&gt;Geschwind&lt;/lastName&gt;&lt;/author&gt;&lt;/authors&gt;&lt;/publication&gt;&lt;/publications&gt;&lt;cites&gt;&lt;/cites&gt;&lt;/citation&gt;</w:instrText>
      </w:r>
      <w:r w:rsidR="003041A5" w:rsidRPr="00771AAC">
        <w:rPr>
          <w:rFonts w:ascii="Arial" w:hAnsi="Arial"/>
          <w:color w:val="000000"/>
          <w:sz w:val="20"/>
          <w:szCs w:val="20"/>
        </w:rPr>
        <w:fldChar w:fldCharType="separate"/>
      </w:r>
      <w:r w:rsidR="003041A5">
        <w:rPr>
          <w:rFonts w:ascii="Arial" w:eastAsia="Cambria" w:hAnsi="Arial" w:cs="Arial"/>
          <w:sz w:val="20"/>
          <w:szCs w:val="20"/>
        </w:rPr>
        <w:t>(3; 17)</w:t>
      </w:r>
      <w:r w:rsidR="003041A5" w:rsidRPr="00771AAC">
        <w:rPr>
          <w:rFonts w:ascii="Arial" w:hAnsi="Arial"/>
          <w:color w:val="000000"/>
          <w:sz w:val="20"/>
          <w:szCs w:val="20"/>
        </w:rPr>
        <w:fldChar w:fldCharType="end"/>
      </w:r>
      <w:r w:rsidR="003041A5" w:rsidRPr="00771AAC">
        <w:rPr>
          <w:rFonts w:ascii="Arial" w:hAnsi="Arial"/>
          <w:color w:val="000000"/>
          <w:sz w:val="20"/>
          <w:szCs w:val="20"/>
        </w:rPr>
        <w:t>.</w:t>
      </w:r>
    </w:p>
    <w:p w14:paraId="4A498E8C" w14:textId="77777777" w:rsidR="003041A5" w:rsidRPr="000073F8" w:rsidRDefault="003041A5" w:rsidP="003041A5">
      <w:pPr>
        <w:spacing w:before="120"/>
        <w:jc w:val="both"/>
        <w:rPr>
          <w:rFonts w:ascii="Arial" w:hAnsi="Arial"/>
          <w:color w:val="000000"/>
          <w:sz w:val="22"/>
        </w:rPr>
      </w:pPr>
    </w:p>
    <w:tbl>
      <w:tblPr>
        <w:tblW w:w="972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800"/>
        <w:gridCol w:w="1475"/>
        <w:gridCol w:w="2575"/>
        <w:gridCol w:w="145"/>
        <w:gridCol w:w="973"/>
        <w:gridCol w:w="862"/>
        <w:gridCol w:w="990"/>
        <w:gridCol w:w="900"/>
      </w:tblGrid>
      <w:tr w:rsidR="003041A5" w:rsidRPr="004D3A7C" w14:paraId="060340C4" w14:textId="77777777" w:rsidTr="003B714B">
        <w:trPr>
          <w:trHeight w:val="540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EE7FC2" w14:textId="77777777" w:rsidR="003041A5" w:rsidRPr="00771AAC" w:rsidRDefault="003041A5" w:rsidP="003B714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A7E25D" w14:textId="77777777" w:rsidR="003041A5" w:rsidRPr="00771AAC" w:rsidRDefault="003041A5" w:rsidP="003B714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A3B5B2" w14:textId="77777777" w:rsidR="003041A5" w:rsidRPr="00771AAC" w:rsidRDefault="003041A5" w:rsidP="003B714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finition</w:t>
            </w:r>
          </w:p>
        </w:tc>
        <w:tc>
          <w:tcPr>
            <w:tcW w:w="1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7E4914" w14:textId="77777777" w:rsidR="003041A5" w:rsidRPr="00771AAC" w:rsidRDefault="003041A5" w:rsidP="003B714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omo-some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C64ED2" w14:textId="77777777" w:rsidR="003041A5" w:rsidRPr="00771AAC" w:rsidRDefault="003041A5" w:rsidP="003B714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 Rati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CA9DDD" w14:textId="77777777" w:rsidR="003041A5" w:rsidRPr="00771AAC" w:rsidRDefault="003041A5" w:rsidP="003B714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771A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6FD61" w14:textId="77777777" w:rsidR="003041A5" w:rsidRPr="00771AAC" w:rsidRDefault="003041A5" w:rsidP="003B714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rain Expressed</w:t>
            </w:r>
          </w:p>
        </w:tc>
      </w:tr>
      <w:tr w:rsidR="003041A5" w:rsidRPr="004D3A7C" w14:paraId="7E7CB145" w14:textId="77777777" w:rsidTr="003B714B">
        <w:trPr>
          <w:trHeight w:val="27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8607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4001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9971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CNX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6096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ecanex homolog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26E4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6F8E9CA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3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C5EE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097C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7390CE64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927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0653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39B9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ABCC5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4E5F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ATP-binding cassette, sub-family C, member 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6329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78CF446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3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588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1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0C13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5C3785C1" w14:textId="77777777" w:rsidTr="003B714B">
        <w:trPr>
          <w:trHeight w:val="27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BEC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5138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49F4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MFN2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FEE6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mitofusin 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4CC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1F92DE4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3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568C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0D21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6A4D90F6" w14:textId="77777777" w:rsidTr="003B714B">
        <w:trPr>
          <w:trHeight w:val="162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3241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5734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B69A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650909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2195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 similar to activating signal cointegrator 1 complex subunit 3-like 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221D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4799717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2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3218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0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9E11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7A2C4688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2A7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8473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E310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S1PR4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B28F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sphingosine-1-phosphate receptor 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572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3F3BC2C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2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A60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C552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5CCE2CBD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ACF8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9682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885A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RGS14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B103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regulator of G-protein signaling 1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9AD3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08B75A1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2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8244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1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3D42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3089887D" w14:textId="77777777" w:rsidTr="003B714B">
        <w:trPr>
          <w:trHeight w:val="27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7295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3296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926B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KIAA1949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0663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KIAA1949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F584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203A6A0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2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20D9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4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F660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6F95361B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5DF9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0526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F052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RELA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4D76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v-rel reticuloendotheliosis viral oncogene homolog A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91D8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608FA9D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2EA4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3865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24111145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9A8B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80859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B291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GUCY1A3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4F7D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guanylate cyclase 1, soluble, alpha 3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65F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09A9A34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9CB1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4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1D5B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619503BB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04F9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5782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A57A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ECOP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18EE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EGFR-coamplified and overexpressed protein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47A8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6C3E615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2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A2D7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DF6E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50D8EFB0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D0FA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6757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30A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RLF2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DD00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 cytokine receptor-like factor 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2C0D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123D9EC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2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1E10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1EEF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738B5CA0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0261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4684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2944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TLL4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E4F2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tubulin tyrosine ligase-like family, member 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FD80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32AF28E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2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043B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1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18BC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2A2FF684" w14:textId="77777777" w:rsidTr="003B714B">
        <w:trPr>
          <w:trHeight w:val="189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D6D7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LMN_190227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C8A0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8F42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xe08f12.x1 Soares_NFL_T_GBC_S1  cDNA clone IMAGE:2606543 3, mRNA sequenc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C724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529931B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2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5E39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1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A266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0746CF5C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0E92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06469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DC77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STIM1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A574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stromal interaction molecule 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3355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3741BEF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2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8EA3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D446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7235BC0A" w14:textId="77777777" w:rsidTr="003B714B">
        <w:trPr>
          <w:trHeight w:val="54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DB40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15240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FF51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BAT5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B367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HLA-B associated transcript 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4963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6414B8C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2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114C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75E3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1745EC2B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BD2F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6882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8B64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DKFZp686I15217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5A14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hypothetical protein DKFZp686I15217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7FDD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1"/>
            <w:noWrap/>
            <w:vAlign w:val="center"/>
          </w:tcPr>
          <w:p w14:paraId="78715EF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434D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C0E8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643117C6" w14:textId="77777777" w:rsidTr="003B714B">
        <w:trPr>
          <w:trHeight w:val="54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1FE0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5208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ADBD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ZC4H2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0684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zinc finger, C4H2 domain containin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175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3D053"/>
            <w:noWrap/>
            <w:vAlign w:val="center"/>
          </w:tcPr>
          <w:p w14:paraId="4212DF8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6970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1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D0F4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0D884E00" w14:textId="77777777" w:rsidTr="003B714B">
        <w:trPr>
          <w:trHeight w:val="135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EB1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87256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D656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78D7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EST379810 MAGE resequences, MAGJ  cDNA, mRNA sequenc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AC36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4D053"/>
            <w:noWrap/>
            <w:vAlign w:val="center"/>
          </w:tcPr>
          <w:p w14:paraId="00082B9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D883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1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F749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080B57F5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50FC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0898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AD42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ASC1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8CE7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ancer susceptibility candidate 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60C0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5D156"/>
            <w:noWrap/>
            <w:vAlign w:val="center"/>
          </w:tcPr>
          <w:p w14:paraId="3F67CC4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5471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4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5222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6C5E1D12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A112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19415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17D2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ADAM29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C306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ADAM metallopeptidase domain 29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94EB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6D257"/>
            <w:noWrap/>
            <w:vAlign w:val="center"/>
          </w:tcPr>
          <w:p w14:paraId="3CCD62A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D6B0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0537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1CD77F2F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21A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5716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66C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641741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9A90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REDICTED:  hypothetical protein LOC64174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7199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6D257"/>
            <w:noWrap/>
            <w:vAlign w:val="center"/>
          </w:tcPr>
          <w:p w14:paraId="252D5C5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D69E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5728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323891D8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6F54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41515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ADE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ARID5A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A86D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AT rich interactive domain 5A (MRF1-like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330A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6D257"/>
            <w:noWrap/>
            <w:vAlign w:val="center"/>
          </w:tcPr>
          <w:p w14:paraId="133F6FE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ECE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D516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3168E901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FD29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5193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E39B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SETD8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8823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SET domain containing (lysine methyltransferase) 8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91B7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7D258"/>
            <w:noWrap/>
            <w:vAlign w:val="center"/>
          </w:tcPr>
          <w:p w14:paraId="390EFAF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DEC9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AD63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164A39BE" w14:textId="77777777" w:rsidTr="003B714B">
        <w:trPr>
          <w:trHeight w:val="189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F89D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83657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85CC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BAC9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BX112170 Soares_fetal_heart_NbHH19W  cDNA clone IMAGp998O07742, mRNA sequenc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9BB9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7D258"/>
            <w:noWrap/>
            <w:vAlign w:val="center"/>
          </w:tcPr>
          <w:p w14:paraId="256F087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B14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271F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4B6F075E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5E5E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5416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2558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SLC45A2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881E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solute carrier family 45, member 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1F1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7D258"/>
            <w:noWrap/>
            <w:vAlign w:val="center"/>
          </w:tcPr>
          <w:p w14:paraId="177D8AF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23F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656D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5F32DF70" w14:textId="77777777" w:rsidTr="003B714B">
        <w:trPr>
          <w:trHeight w:val="54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A8C1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07750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C701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RNF160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535B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ring finger protein 16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B788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8D259"/>
            <w:noWrap/>
            <w:vAlign w:val="center"/>
          </w:tcPr>
          <w:p w14:paraId="32BB262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D44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46CE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0C9AD5A5" w14:textId="77777777" w:rsidTr="003B714B">
        <w:trPr>
          <w:trHeight w:val="27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2BFC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1541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3107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SELP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AF49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selectin P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963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8D25A"/>
            <w:noWrap/>
            <w:vAlign w:val="center"/>
          </w:tcPr>
          <w:p w14:paraId="0C0D361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FD03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4987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3C786308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2D37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8172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647E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643505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0549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 similar to large subunit ribosomal protein L36a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8D94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9D35B"/>
            <w:noWrap/>
            <w:vAlign w:val="center"/>
          </w:tcPr>
          <w:p w14:paraId="25A43EC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924C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4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56B0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04E18099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C022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14979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C2AC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TTY10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1D13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testis-specific transcript, Y-linked 1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3D1F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9D35C"/>
            <w:noWrap/>
            <w:vAlign w:val="center"/>
          </w:tcPr>
          <w:p w14:paraId="4E89F5C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840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1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2AA0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4569B369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F2DF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7051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277E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WDFY3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DB9D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WD repeat and FYVE domain containing 3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F7BC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9D35C"/>
            <w:noWrap/>
            <w:vAlign w:val="center"/>
          </w:tcPr>
          <w:p w14:paraId="426C086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B87C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4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58D4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3F38FD48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9C1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12965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4C2C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OR2L8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0E40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olfactory receptor, family 2, subfamily L, member 8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9811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CD460"/>
            <w:noWrap/>
            <w:vAlign w:val="center"/>
          </w:tcPr>
          <w:p w14:paraId="60BA3C4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833D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A494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3A58FD6D" w14:textId="77777777" w:rsidTr="003B714B">
        <w:trPr>
          <w:trHeight w:val="54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959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5887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D756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DAB1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F158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disabled homolog 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93BE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DD461"/>
            <w:noWrap/>
            <w:vAlign w:val="center"/>
          </w:tcPr>
          <w:p w14:paraId="7ACBC35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0CF5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E4EF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465499F3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F1D6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6833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09D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641834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0B99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 hypothetical protein LOC64183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FA2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DD562"/>
            <w:noWrap/>
            <w:vAlign w:val="center"/>
          </w:tcPr>
          <w:p w14:paraId="345650C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610F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0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523A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43356988" w14:textId="77777777" w:rsidTr="003B714B">
        <w:trPr>
          <w:trHeight w:val="297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2DD8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0161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BDF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646892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892F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 similar to SH2 domain protein 2A (T cell-specific adapter protein) (TSAd) (VEGF receptor-associated protein) (SH2 domain-containing adapter protein)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B652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ED563"/>
            <w:noWrap/>
            <w:vAlign w:val="center"/>
          </w:tcPr>
          <w:p w14:paraId="4A74450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9492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0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74F2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401476EA" w14:textId="77777777" w:rsidTr="003B714B">
        <w:trPr>
          <w:trHeight w:val="54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E6DB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833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48B4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BAX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015C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BCL2-associated X protein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1792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9FD564"/>
            <w:noWrap/>
            <w:vAlign w:val="center"/>
          </w:tcPr>
          <w:p w14:paraId="69E15D3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168C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DB92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55531E09" w14:textId="77777777" w:rsidTr="003B714B">
        <w:trPr>
          <w:trHeight w:val="27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2CAD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9826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D9B0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CNL2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09F6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yclin L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052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1D668"/>
            <w:noWrap/>
            <w:vAlign w:val="center"/>
          </w:tcPr>
          <w:p w14:paraId="6866B7B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2A09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710F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48BB0199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4299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9124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7C6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ABPC5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CEFF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oly(A) binding protein, cytoplasmic 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E458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1D669"/>
            <w:noWrap/>
            <w:vAlign w:val="center"/>
          </w:tcPr>
          <w:p w14:paraId="79BCFB8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9E3B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30CB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3721ACA8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92AD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26565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49C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UBE2C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1744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ubiquitin-conjugating enzyme E2C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6432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2D76B"/>
            <w:noWrap/>
            <w:vAlign w:val="center"/>
          </w:tcPr>
          <w:p w14:paraId="032AD89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476F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1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3E41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657FE790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9774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8118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0EAB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642154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9D3E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 similar to Major urinary protein 5 precursor (MUP 5)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3728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2D76B"/>
            <w:noWrap/>
            <w:vAlign w:val="center"/>
          </w:tcPr>
          <w:p w14:paraId="739D798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D5EF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0A82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1610377D" w14:textId="77777777" w:rsidTr="003B714B">
        <w:trPr>
          <w:trHeight w:val="27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61C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7029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A8FF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ENAH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1E8F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enabled homolog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4588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2D76B"/>
            <w:noWrap/>
            <w:vAlign w:val="center"/>
          </w:tcPr>
          <w:p w14:paraId="71B5F1D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C808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C965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426C8AC5" w14:textId="77777777" w:rsidTr="003B714B">
        <w:trPr>
          <w:trHeight w:val="135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D6C8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8013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8969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MAFF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6C14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v-maf musculoaponeurotic fibrosarcoma oncogene homolog F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19C2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2D76B"/>
            <w:noWrap/>
            <w:vAlign w:val="center"/>
          </w:tcPr>
          <w:p w14:paraId="1FDF87F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EECE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4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28D1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77C3977C" w14:textId="77777777" w:rsidTr="003B714B">
        <w:trPr>
          <w:trHeight w:val="27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47D5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20091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0B7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RIPPLY2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5996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ripply2 homolog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C17A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3D76C"/>
            <w:noWrap/>
            <w:vAlign w:val="center"/>
          </w:tcPr>
          <w:p w14:paraId="553575A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07DA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09F7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19054F1F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773D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3823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412C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AMIGO3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1A9B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adhesion molecule with Ig-like domain 3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E07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3D76C"/>
            <w:noWrap/>
            <w:vAlign w:val="center"/>
          </w:tcPr>
          <w:p w14:paraId="289564D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B432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B48D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6CB50E89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91FE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7821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9608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MCC1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991E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transmembrane and coiled-coil domain family 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044B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3D76C"/>
            <w:noWrap/>
            <w:vAlign w:val="center"/>
          </w:tcPr>
          <w:p w14:paraId="0988A74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6FCC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4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B526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08BC06BC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84C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1883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256A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SULT4A1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34F1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sulfotransferase family 4A, member 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CDF1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4D76D"/>
            <w:noWrap/>
            <w:vAlign w:val="center"/>
          </w:tcPr>
          <w:p w14:paraId="7467841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678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7ABF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20259D92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B070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2668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9823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146909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6512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REDICTED:  hypothetical protein LOC14690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4FE3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4D76D"/>
            <w:noWrap/>
            <w:vAlign w:val="center"/>
          </w:tcPr>
          <w:p w14:paraId="1469802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97B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AB2A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3B38D403" w14:textId="77777777" w:rsidTr="003B714B">
        <w:trPr>
          <w:trHeight w:val="54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AB42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4904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DBB9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VRL4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1987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oliovirus receptor-related 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40C6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4D86E"/>
            <w:noWrap/>
            <w:vAlign w:val="center"/>
          </w:tcPr>
          <w:p w14:paraId="4DAD14E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7A5F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658C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74DA469E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A4B6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9669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AD5B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GRIK2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531D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glutamate receptor, ionotropic, kainate 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5913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5D86E"/>
            <w:noWrap/>
            <w:vAlign w:val="center"/>
          </w:tcPr>
          <w:p w14:paraId="31B1E1B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524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CC41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3C7AAEC2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40D1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6376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0DC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644065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B8BF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 hypothetical LOC64406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4980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5D86E"/>
            <w:noWrap/>
            <w:vAlign w:val="center"/>
          </w:tcPr>
          <w:p w14:paraId="748951E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0E4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4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656C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13DBF02B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F2C5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8862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594C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CDC46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9311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oiled-coil domain containing 4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E26C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5D86F"/>
            <w:noWrap/>
            <w:vAlign w:val="center"/>
          </w:tcPr>
          <w:p w14:paraId="3C52D38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981B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3032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336956AC" w14:textId="77777777" w:rsidTr="003B714B">
        <w:trPr>
          <w:trHeight w:val="54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959A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4049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1C9D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CDHA11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A0DE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rotocadherin alpha 1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4695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5D86F"/>
            <w:noWrap/>
            <w:vAlign w:val="center"/>
          </w:tcPr>
          <w:p w14:paraId="7FF9928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65AA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0487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20971B62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E31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4030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DF8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DLEC1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BDC3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deleted in lung and esophageal cancer 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B37F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5D86F"/>
            <w:noWrap/>
            <w:vAlign w:val="center"/>
          </w:tcPr>
          <w:p w14:paraId="3DADEC5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1526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370B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219CFC35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335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7308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8D8B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YP21A2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FAAB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ytochrome P450, family 21, subfamily A, polypeptide 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5297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6D870"/>
            <w:noWrap/>
            <w:vAlign w:val="center"/>
          </w:tcPr>
          <w:p w14:paraId="01738A4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D72E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EEED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274CB084" w14:textId="77777777" w:rsidTr="003B714B">
        <w:trPr>
          <w:trHeight w:val="54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431E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0678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C458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H2AFV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47CF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H2A histone family, member 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A4A7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6D871"/>
            <w:noWrap/>
            <w:vAlign w:val="center"/>
          </w:tcPr>
          <w:p w14:paraId="20C8CA4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494A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6BCF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6F52C322" w14:textId="77777777" w:rsidTr="003B714B">
        <w:trPr>
          <w:trHeight w:val="54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8EC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5287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EEF9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UBOX5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A58A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U-box domain containing 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247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6D871"/>
            <w:noWrap/>
            <w:vAlign w:val="center"/>
          </w:tcPr>
          <w:p w14:paraId="580E5BA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8DA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B2EE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1867F17B" w14:textId="77777777" w:rsidTr="003B714B">
        <w:trPr>
          <w:trHeight w:val="27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4D52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4113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319D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NNT2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3BFB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troponin T type 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EFBE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6D871"/>
            <w:noWrap/>
            <w:vAlign w:val="center"/>
          </w:tcPr>
          <w:p w14:paraId="71B2320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5BBA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4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C438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06F938FB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7C82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3302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79E5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CT6P1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3808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haperonin containing TCP1, subunit 6 (zeta) pseudogene 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7531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6D971"/>
            <w:noWrap/>
            <w:vAlign w:val="center"/>
          </w:tcPr>
          <w:p w14:paraId="5E2CCB6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484C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1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706B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4A2D2C1D" w14:textId="77777777" w:rsidTr="003B714B">
        <w:trPr>
          <w:trHeight w:val="189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BA5E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84156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7D1D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A709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AGENCOURT_14378000 NIH_MGC_181  cDNA clone IMAGE:30399590 5, mRNA sequenc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EF76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7D973"/>
            <w:noWrap/>
            <w:vAlign w:val="center"/>
          </w:tcPr>
          <w:p w14:paraId="6915DF0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989E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4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D0B0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3482C522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2384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89078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5597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66FD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Human (clone Z149) retinal mRN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C7E3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8D973"/>
            <w:noWrap/>
            <w:vAlign w:val="center"/>
          </w:tcPr>
          <w:p w14:paraId="4BB3D7C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9E38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AA40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06894CE0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16C1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81317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D684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401074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7550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 hypothetical LOC40107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5951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8D974"/>
            <w:noWrap/>
            <w:vAlign w:val="center"/>
          </w:tcPr>
          <w:p w14:paraId="7B46030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E64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1586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479DA198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6DE9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25150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6A0C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ARPP-21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1A15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yclic AMP-regulated phosphoprotein, 21 kD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689C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8D974"/>
            <w:noWrap/>
            <w:vAlign w:val="center"/>
          </w:tcPr>
          <w:p w14:paraId="2920599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A5FA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398E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2A4B7D37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D2F9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2604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98D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FLJ27465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0041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 FLJ27465 protein, transcript variant 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8D96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ADA76"/>
            <w:noWrap/>
            <w:vAlign w:val="center"/>
          </w:tcPr>
          <w:p w14:paraId="3BC99E3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-0.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83EC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C85F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6B1082C8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F7AD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2520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7D44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649859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8A48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 hypothetical protein LOC649859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BF7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7FBF3"/>
            <w:noWrap/>
            <w:vAlign w:val="center"/>
          </w:tcPr>
          <w:p w14:paraId="47CDAAA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786E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4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F306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597B62F8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628A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7713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3054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20orf95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D866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 chromosome 20 open reading frame 9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AC81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8FCF5"/>
            <w:noWrap/>
            <w:vAlign w:val="center"/>
          </w:tcPr>
          <w:p w14:paraId="47EAA83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436F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DC50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06731CDF" w14:textId="77777777" w:rsidTr="003B714B">
        <w:trPr>
          <w:trHeight w:val="27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B95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0563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BC2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ACR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6648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acrosin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AB37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8FCF5"/>
            <w:noWrap/>
            <w:vAlign w:val="center"/>
          </w:tcPr>
          <w:p w14:paraId="5A4450D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F570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A5D1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0F091B6F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49B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552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4B06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21orf70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F2F1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hromosome 21 open reading frame 7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F360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BFDF8"/>
            <w:noWrap/>
            <w:vAlign w:val="center"/>
          </w:tcPr>
          <w:p w14:paraId="6C38000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719A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05CE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726B5C3E" w14:textId="77777777" w:rsidTr="003B714B">
        <w:trPr>
          <w:trHeight w:val="135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E1B3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9440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AEB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646303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8D8F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 similar to chromosome Y open reading frame 1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C17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BFDF8"/>
            <w:noWrap/>
            <w:vAlign w:val="center"/>
          </w:tcPr>
          <w:p w14:paraId="6A52D97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E291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4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A1B7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58B252CA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EBE7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6665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CE21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KCNK2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9B16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otassium channel, subfamily K, member 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360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CFEFB"/>
            <w:noWrap/>
            <w:vAlign w:val="center"/>
          </w:tcPr>
          <w:p w14:paraId="582159B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B251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A768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79F231C6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F43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40712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C8E5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MCM8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E8D8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minichromosome maintenance complex component 8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5F8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center"/>
          </w:tcPr>
          <w:p w14:paraId="1F62507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260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D758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77F25DC2" w14:textId="77777777" w:rsidTr="003B714B">
        <w:trPr>
          <w:trHeight w:val="162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C7DA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84534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C575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F73E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UI-E-EJ1-ajb-c-08-0-UI.r1 UI-E-EJ1  cDNA clone UI-E-EJ1-ajb-c-08-0-UI 5, mRNA sequenc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5F7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center"/>
          </w:tcPr>
          <w:p w14:paraId="5EE46B8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E6B0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4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C749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256D131D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3DA8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7501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455D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MGC22014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D4A2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 hypothetical protein MGC2201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1C2F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310B4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B115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603D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16BC8A7A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2FD2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2735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59A4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OR4S2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D687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olfactory receptor, family 4, subfamily S, member 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D9E0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BFB"/>
            <w:noWrap/>
            <w:vAlign w:val="center"/>
          </w:tcPr>
          <w:p w14:paraId="07B47C0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74B0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1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5F24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064E7358" w14:textId="77777777" w:rsidTr="003B714B">
        <w:trPr>
          <w:trHeight w:val="135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9276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81278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DC3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653717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5800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 similar to hect domain and RLD 2, transcript variant 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E4A8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7F7"/>
            <w:noWrap/>
            <w:vAlign w:val="center"/>
          </w:tcPr>
          <w:p w14:paraId="59BE657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7CEF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BA4C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7E0FA931" w14:textId="77777777" w:rsidTr="003B714B">
        <w:trPr>
          <w:trHeight w:val="54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B97D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6659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DC92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SNORD30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AF58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small nucleolar RNA, C/D box 3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8ED9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7F7"/>
            <w:noWrap/>
            <w:vAlign w:val="center"/>
          </w:tcPr>
          <w:p w14:paraId="3380902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611A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F774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2D4A87D4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ACB2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20772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0E89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FAM46D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7DCF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family with sequence similarity 46, member D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EAF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EFEF"/>
            <w:noWrap/>
            <w:vAlign w:val="center"/>
          </w:tcPr>
          <w:p w14:paraId="7B53044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7104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72A9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48482648" w14:textId="77777777" w:rsidTr="003B714B">
        <w:trPr>
          <w:trHeight w:val="54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98BB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7623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27C3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ZNF460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450C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zinc finger protein 46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BB35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E6E6"/>
            <w:noWrap/>
            <w:vAlign w:val="center"/>
          </w:tcPr>
          <w:p w14:paraId="171CE52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FF85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7D08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681503D0" w14:textId="77777777" w:rsidTr="003B714B">
        <w:trPr>
          <w:trHeight w:val="135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1846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5266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2357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647357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B123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 similar to CG14980-PB, transcript variant 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5BF7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E4E4"/>
            <w:noWrap/>
            <w:vAlign w:val="center"/>
          </w:tcPr>
          <w:p w14:paraId="423EEDC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5CCC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ED3E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7D3847C9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035C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9269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CE13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644225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A1DA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 hypothetical protein LOC64422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1765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E2E2"/>
            <w:noWrap/>
            <w:vAlign w:val="center"/>
          </w:tcPr>
          <w:p w14:paraId="287621E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E7DA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6F2A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13785E24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6D6B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8774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9001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HNRNPA1L2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4DD0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heterogeneous nuclear ribonucleoprotein A1-like 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2BC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E2E2"/>
            <w:noWrap/>
            <w:vAlign w:val="center"/>
          </w:tcPr>
          <w:p w14:paraId="3D2E746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3DBA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F29E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1C708FD3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0341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05328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A315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14orf149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497A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hromosome 14 open reading frame 149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B87F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E0E0"/>
            <w:noWrap/>
            <w:vAlign w:val="center"/>
          </w:tcPr>
          <w:p w14:paraId="5A3CBAF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D8F9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96E7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3DB8D915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A400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7534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75D7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727811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9103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similar to chemokine (C-C motif) receptor-like 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0F7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E0E0"/>
            <w:noWrap/>
            <w:vAlign w:val="center"/>
          </w:tcPr>
          <w:p w14:paraId="7DADD08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66AE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08E1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3136961F" w14:textId="77777777" w:rsidTr="003B714B">
        <w:trPr>
          <w:trHeight w:val="54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CDFB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7576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EFDD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ZNF365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E02B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zinc finger protein 36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205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DEDE"/>
            <w:noWrap/>
            <w:vAlign w:val="center"/>
          </w:tcPr>
          <w:p w14:paraId="56E83E2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5BBC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2B2E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1391BB77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9F84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9355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7A86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6orf204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3FF4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hromosome 6 open reading frame 20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5702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DCDC"/>
            <w:noWrap/>
            <w:vAlign w:val="center"/>
          </w:tcPr>
          <w:p w14:paraId="157B8F5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5A41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4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3D5E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75D7A2D9" w14:textId="77777777" w:rsidTr="003B714B">
        <w:trPr>
          <w:trHeight w:val="162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16EB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5703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13BF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93556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5881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 hypothetical protein BC011266, transcript variant 3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361E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D8D8"/>
            <w:noWrap/>
            <w:vAlign w:val="center"/>
          </w:tcPr>
          <w:p w14:paraId="183EC81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C0B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6069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3034C94D" w14:textId="77777777" w:rsidTr="003B714B">
        <w:trPr>
          <w:trHeight w:val="27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F506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1101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D272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RYAA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4275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rystallin, alpha A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E71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D8D8"/>
            <w:noWrap/>
            <w:vAlign w:val="center"/>
          </w:tcPr>
          <w:p w14:paraId="0FFFE0F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6F14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3558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394483AA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B5DB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7996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586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KIAA0738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6308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 KIAA0738 gene product, transcript variant 3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296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D6D6"/>
            <w:noWrap/>
            <w:vAlign w:val="center"/>
          </w:tcPr>
          <w:p w14:paraId="7B70E1A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EAFD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4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BDC6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5BEEB81A" w14:textId="77777777" w:rsidTr="003B714B">
        <w:trPr>
          <w:trHeight w:val="162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BD57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89489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925B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90ED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BX095676 Soares_testis_NHT  cDNA clone IMAGp998I154418, mRNA sequenc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AFF7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D2D2"/>
            <w:noWrap/>
            <w:vAlign w:val="center"/>
          </w:tcPr>
          <w:p w14:paraId="5F58067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E16D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1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02F9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03E50642" w14:textId="77777777" w:rsidTr="003B714B">
        <w:trPr>
          <w:trHeight w:val="135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9AE2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80017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A55C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KCNJ4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862E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otassium inwardly-rectifying channel, subfamily J, member 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7A5B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CDCD"/>
            <w:noWrap/>
            <w:vAlign w:val="center"/>
          </w:tcPr>
          <w:p w14:paraId="2A9E31E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C660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0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1B8A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3117FD26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DB89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8585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E5B0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FAM92A1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813C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family with sequence similarity 92, member A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D3F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CDCD"/>
            <w:noWrap/>
            <w:vAlign w:val="center"/>
          </w:tcPr>
          <w:p w14:paraId="48937AE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FFD7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C760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441DA47B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76D2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6675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33C8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286411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6965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REDICTED:  hypothetical protein LOC2864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324E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7"/>
            <w:noWrap/>
            <w:vAlign w:val="center"/>
          </w:tcPr>
          <w:p w14:paraId="621CB2A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F662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0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D93D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4EB5FC7F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BD97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5042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1F7A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19orf29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6AA9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hromosome 19 open reading frame 29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A61E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center"/>
          </w:tcPr>
          <w:p w14:paraId="7AEAC40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FADC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A150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05247B5F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4622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0669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5B5E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645689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11D7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REDICTED:  hypothetical protein LOC64568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3317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center"/>
          </w:tcPr>
          <w:p w14:paraId="79CCC17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293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4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2C5A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25D78FA0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DA2B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9854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8F21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646997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CF55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REDICTED:  hypothetical protein LOC64699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CC3E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</w:tcPr>
          <w:p w14:paraId="3B45333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A8FD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CC9D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0453EA7C" w14:textId="77777777" w:rsidTr="003B714B">
        <w:trPr>
          <w:trHeight w:val="54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DBD2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9030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E345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INX1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AF02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IN2-interacting protein 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B0C0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</w:tcPr>
          <w:p w14:paraId="6058A9C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522B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1728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19D6F9E5" w14:textId="77777777" w:rsidTr="003B714B">
        <w:trPr>
          <w:trHeight w:val="135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73C1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9113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8015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GPR109B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7293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 G protein-coupled receptor 109B, transcript variant 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3E91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C1C1"/>
            <w:noWrap/>
            <w:vAlign w:val="center"/>
          </w:tcPr>
          <w:p w14:paraId="6D11B1E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1EA4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5115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72DA84DC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7E0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5356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81F4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651308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550C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 similar to hCG1991759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95FB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BFBF"/>
            <w:noWrap/>
            <w:vAlign w:val="center"/>
          </w:tcPr>
          <w:p w14:paraId="38C93BB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454F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C42C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3A96E1E1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7F17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1518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704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643647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DAFF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 similar to CG1530-PA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4EA6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BBBB"/>
            <w:noWrap/>
            <w:vAlign w:val="center"/>
          </w:tcPr>
          <w:p w14:paraId="4621506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74BB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0E82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3114F4FC" w14:textId="77777777" w:rsidTr="003B714B">
        <w:trPr>
          <w:trHeight w:val="405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45A0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8617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21A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653866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ACC5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 similar to TFIIH basal transcription factor complex p44 subunit (Basic transcription factor 2 44 kDa subunit) (BTF2-p44) (General transcription factor IIH polypeptide 2), transcript variant 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E538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B6B6"/>
            <w:noWrap/>
            <w:vAlign w:val="center"/>
          </w:tcPr>
          <w:p w14:paraId="5976B90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409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8363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23650511" w14:textId="77777777" w:rsidTr="003B714B">
        <w:trPr>
          <w:trHeight w:val="27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73DF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2675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00A9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APTX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2F3A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aprataxin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9713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B0B0"/>
            <w:noWrap/>
            <w:vAlign w:val="center"/>
          </w:tcPr>
          <w:p w14:paraId="5288D28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22BF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4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D53C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275A3501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0212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701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40BE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LEC2D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8EB1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-type lectin domain family 2, member D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FB33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AEAE"/>
            <w:noWrap/>
            <w:vAlign w:val="center"/>
          </w:tcPr>
          <w:p w14:paraId="33BB010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236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1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6294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646ED181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0214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21864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B0A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RAG1AP1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AED4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recombination activating gene 1 activating protein 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DAB3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AEAE"/>
            <w:noWrap/>
            <w:vAlign w:val="center"/>
          </w:tcPr>
          <w:p w14:paraId="1D4F12F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72C0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FE48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52F029D6" w14:textId="77777777" w:rsidTr="003B714B">
        <w:trPr>
          <w:trHeight w:val="216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202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5661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326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652553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C98B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 similar to SLIT-ROBO Rho GTPase-activating protein 2 (srGAP2) (Formin-binding protein 2)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CE21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ACAC"/>
            <w:noWrap/>
            <w:vAlign w:val="center"/>
          </w:tcPr>
          <w:p w14:paraId="3A09FB7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215F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2AFD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6C79DAC9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1DE1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7556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11E8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RISP2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CC72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ysteine-rich secretory protein 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21B0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ACAC"/>
            <w:noWrap/>
            <w:vAlign w:val="center"/>
          </w:tcPr>
          <w:p w14:paraId="4572F9C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4861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1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9929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32578E3B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B3DB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8621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C6B1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646198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4BBE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 hypothetical protein LOC646198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A4EE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ACAC"/>
            <w:noWrap/>
            <w:vAlign w:val="center"/>
          </w:tcPr>
          <w:p w14:paraId="6091217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EE67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C618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0D15B1DD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83AC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7992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0FB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T45A1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E1D1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ancer/testis antigen family 45, member A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EFE1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A8A8"/>
            <w:noWrap/>
            <w:vAlign w:val="center"/>
          </w:tcPr>
          <w:p w14:paraId="6B872A3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BB36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F845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5FCF9016" w14:textId="77777777" w:rsidTr="003B714B">
        <w:trPr>
          <w:trHeight w:val="135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5291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7374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9EA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IMM23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1BFE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translocase of inner mitochondrial membrane 23 homolo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696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A6A6"/>
            <w:noWrap/>
            <w:vAlign w:val="center"/>
          </w:tcPr>
          <w:p w14:paraId="0DC6F9D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B4A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0259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11169FCF" w14:textId="77777777" w:rsidTr="003B714B">
        <w:trPr>
          <w:trHeight w:val="135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7819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21878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389B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PM2C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842F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rotein phosphatase 2C, magnesium-dependent, catalytic subunit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209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A4A4"/>
            <w:noWrap/>
            <w:vAlign w:val="center"/>
          </w:tcPr>
          <w:p w14:paraId="6668498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97F8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D724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2B202656" w14:textId="77777777" w:rsidTr="003B714B">
        <w:trPr>
          <w:trHeight w:val="27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D85A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11349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BC5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NTN4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1642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netrin 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C78F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A1A1"/>
            <w:noWrap/>
            <w:vAlign w:val="center"/>
          </w:tcPr>
          <w:p w14:paraId="7CB8C61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22A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2CA8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563D3FE4" w14:textId="77777777" w:rsidTr="003B714B">
        <w:trPr>
          <w:trHeight w:val="54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B78C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85706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615D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KIAA1147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1540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 KIAA1147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E98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9F9F"/>
            <w:noWrap/>
            <w:vAlign w:val="center"/>
          </w:tcPr>
          <w:p w14:paraId="4BE907C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5E4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1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6879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2FD6FABD" w14:textId="77777777" w:rsidTr="003B714B">
        <w:trPr>
          <w:trHeight w:val="54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8EDF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5198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D1E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RLBP1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B6FF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retinaldehyde binding protein 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2AAF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</w:tcPr>
          <w:p w14:paraId="7F35E94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3F68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1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584D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61534F20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E01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6409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A3AA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RNT1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9EFC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tRNA nucleotidyl transferase, CCA-adding, 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001C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9797"/>
            <w:noWrap/>
            <w:vAlign w:val="center"/>
          </w:tcPr>
          <w:p w14:paraId="4061056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8757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0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0240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414D14B6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F612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2804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F0FE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158160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1D89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hypothetical protein LOC15816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0458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8F8F"/>
            <w:noWrap/>
            <w:vAlign w:val="center"/>
          </w:tcPr>
          <w:p w14:paraId="60B7DF9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9DA2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307B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690AD86C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5A4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25689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B05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BTN2A2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E8D5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butyrophilin, subfamily 2, member A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2D3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8D8D"/>
            <w:noWrap/>
            <w:vAlign w:val="center"/>
          </w:tcPr>
          <w:p w14:paraId="3210F61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B3E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4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8073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62EA6F1F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8D9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9764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D91F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BCAP29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5FF8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B-cell receptor-associated protein 29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8EAD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8D8D"/>
            <w:noWrap/>
            <w:vAlign w:val="center"/>
          </w:tcPr>
          <w:p w14:paraId="3E25D2D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0CF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4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C6CE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7B5D429E" w14:textId="77777777" w:rsidTr="003B714B">
        <w:trPr>
          <w:trHeight w:val="162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5E19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86236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D065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954A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UI-CF-DU1-aao-a-03-0-UI.s1 UI-CF-DU1  cDNA clone UI-CF-DU1-aao-a-03-0-UI 3, mRNA sequenc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1801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8888"/>
            <w:noWrap/>
            <w:vAlign w:val="center"/>
          </w:tcPr>
          <w:p w14:paraId="2E9B714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A8B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30CC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6677DF0A" w14:textId="77777777" w:rsidTr="003B714B">
        <w:trPr>
          <w:trHeight w:val="27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1A6E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4925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DB1E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UBD1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FDD8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tubulin, delta 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D39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8686"/>
            <w:noWrap/>
            <w:vAlign w:val="center"/>
          </w:tcPr>
          <w:p w14:paraId="541E278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E8B2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4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D4AB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213D69B8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461F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6519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E363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NUDT6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1AEE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nudix (nucleoside diphosphate linked moiety X)-type motif 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F70C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7373"/>
            <w:noWrap/>
            <w:vAlign w:val="center"/>
          </w:tcPr>
          <w:p w14:paraId="1B45E66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2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5813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9.00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A2B5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7BABC4D5" w14:textId="77777777" w:rsidTr="003B714B">
        <w:trPr>
          <w:trHeight w:val="27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D8BC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3575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7A27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D1E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074E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D1e molecule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20C0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5A5A"/>
            <w:noWrap/>
            <w:vAlign w:val="center"/>
          </w:tcPr>
          <w:p w14:paraId="16C3316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BB26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8262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490CF2E9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B217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0748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F459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BTBD15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CB12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BTB (POZ) domain containing 1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4169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5656"/>
            <w:noWrap/>
            <w:vAlign w:val="center"/>
          </w:tcPr>
          <w:p w14:paraId="179312A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2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067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85B8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4B622C85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FAFD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9450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8FE6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RIM1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3A91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rimase, DNA, polypeptide 1 (49kDa)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A35F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5252"/>
            <w:noWrap/>
            <w:vAlign w:val="center"/>
          </w:tcPr>
          <w:p w14:paraId="3BD4119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2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328F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4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8640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47041B75" w14:textId="77777777" w:rsidTr="003B714B">
        <w:trPr>
          <w:trHeight w:val="135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2CB3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6081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A380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FAM7A2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4FA0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REDICTED:  family with sequence similarity 7, member A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7C37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4545"/>
            <w:noWrap/>
            <w:vAlign w:val="center"/>
          </w:tcPr>
          <w:p w14:paraId="08E1A00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57F3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F3EA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415917C9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E42B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7174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B0A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UPF3A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F399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UPF3 regulator of nonsense transcripts homolog 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1A15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3D3D"/>
            <w:noWrap/>
            <w:vAlign w:val="center"/>
          </w:tcPr>
          <w:p w14:paraId="53182D2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2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E5C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37DA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4FCBE89B" w14:textId="77777777" w:rsidTr="003B714B">
        <w:trPr>
          <w:trHeight w:val="27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24DD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20376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FAF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RR15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4B95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roline rich 1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7AEA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3939"/>
            <w:noWrap/>
            <w:vAlign w:val="center"/>
          </w:tcPr>
          <w:p w14:paraId="3E24FBC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2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C3F2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1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FEC6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61C698FB" w14:textId="77777777" w:rsidTr="003B714B">
        <w:trPr>
          <w:trHeight w:val="135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751F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9986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0011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IGM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5B39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hosphatidylinositol glycan anchor biosynthesis, class M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71CC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2424"/>
            <w:noWrap/>
            <w:vAlign w:val="center"/>
          </w:tcPr>
          <w:p w14:paraId="3D57698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2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8A0E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1D2F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4AE55DB8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7B3D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21167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A429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SNAX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8DF9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translin-associated factor 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63B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1A1A"/>
            <w:noWrap/>
            <w:vAlign w:val="center"/>
          </w:tcPr>
          <w:p w14:paraId="6ADB743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2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61F9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0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609D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238349D4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93BB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05423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3F9D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SENP6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4E00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SUMO1/sentrin specific peptidase 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389D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1111"/>
            <w:noWrap/>
            <w:vAlign w:val="center"/>
          </w:tcPr>
          <w:p w14:paraId="152B065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2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F3BA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F6B4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19D9ECF1" w14:textId="77777777" w:rsidTr="003B714B">
        <w:trPr>
          <w:trHeight w:val="27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404F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6963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00F8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TSO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FF80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athepsin O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AB31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14:paraId="2E64E93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2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4EDB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FE7B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343446E6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3A4A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8533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8E7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MM2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9BDE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hosphomannomutase 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8249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14:paraId="4BA15AA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2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F746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0CAE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098813A3" w14:textId="77777777" w:rsidTr="003B714B">
        <w:trPr>
          <w:trHeight w:val="27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0B6A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5686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B067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XNL1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4FEF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thioredoxin-like 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638D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14:paraId="771FC50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2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9D5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B611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0FB0D414" w14:textId="77777777" w:rsidTr="003B714B">
        <w:trPr>
          <w:trHeight w:val="27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5FFC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1470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130A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OLFM1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56B6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olfactomedin 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7491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14:paraId="2CBFA01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2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D5BC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7082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464446C3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CC2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8228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983B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728565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E9AC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REDICTED:  similar to Beta-glucuronidase precurso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4D74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14:paraId="71E48D5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3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6A3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ACCE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5A94DC72" w14:textId="77777777" w:rsidTr="003B714B">
        <w:trPr>
          <w:trHeight w:val="108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B763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7609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F6F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PCS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D22C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hosphopantothenoylcysteine synthetase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CD29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14:paraId="5C98971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3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9473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4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CE39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6514B401" w14:textId="77777777" w:rsidTr="003B714B">
        <w:trPr>
          <w:trHeight w:val="27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D62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5519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9A71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SMA4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B8F5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SMA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6FE1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14:paraId="624E40A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3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E69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1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316F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5D9415FD" w14:textId="77777777" w:rsidTr="003B714B">
        <w:trPr>
          <w:trHeight w:val="162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A85F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5962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3563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ATP1B3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02A6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REDICTED:  ATPase, Na+/K+ transporting, beta 3 polypeptide, transcript variant 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71C10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14:paraId="3F3C749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3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0C7F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396F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6CE7A866" w14:textId="77777777" w:rsidTr="003B714B">
        <w:trPr>
          <w:trHeight w:val="54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800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1974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83C5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TGES3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FF7D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rostaglandin E synthase 3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33D2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14:paraId="2DBE154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3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298D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4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E956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5858B183" w14:textId="77777777" w:rsidTr="003B714B">
        <w:trPr>
          <w:trHeight w:val="54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4528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2085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F007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GUSBL1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11BD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glucuronidase, beta-like 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5B55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14:paraId="2FAA80D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3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E188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F5A5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57394C20" w14:textId="77777777" w:rsidTr="003B714B">
        <w:trPr>
          <w:trHeight w:val="27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ED17E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13353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7C5F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SMA4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32E0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SMA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8FE49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14:paraId="285FFE2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5EA8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2CDA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5735548D" w14:textId="77777777" w:rsidTr="003B714B">
        <w:trPr>
          <w:trHeight w:val="54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A3F2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9938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527E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SNORD14A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8FBB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small nucleolar RNA, C/D box 14A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CC4A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14:paraId="14108D6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DA1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3D81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41A5" w:rsidRPr="004D3A7C" w14:paraId="1B15D91C" w14:textId="77777777" w:rsidTr="003B714B">
        <w:trPr>
          <w:trHeight w:val="54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98488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5995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E310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TMA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C5274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rothymosin, alpha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415B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14:paraId="3F01E4B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F6AF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3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83C15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71305A18" w14:textId="77777777" w:rsidTr="003B714B">
        <w:trPr>
          <w:trHeight w:val="27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B4B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4202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2E3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OLFM1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8F9DA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olfactomedin 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5D0D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14:paraId="2E39041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E0313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8D642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hAnsi="Menlo Regular" w:cs="Menlo Regular"/>
                <w:sz w:val="20"/>
                <w:szCs w:val="20"/>
              </w:rPr>
              <w:t>✔</w:t>
            </w:r>
          </w:p>
        </w:tc>
      </w:tr>
      <w:tr w:rsidR="003041A5" w:rsidRPr="004D3A7C" w14:paraId="10AA5A0C" w14:textId="77777777" w:rsidTr="003B714B">
        <w:trPr>
          <w:trHeight w:val="810"/>
          <w:tblHeader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D4CC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136133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7EE2D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ABPC1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F8F36F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oly(A) binding protein, cytoplasmic 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9FE747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</w:tcPr>
          <w:p w14:paraId="377875AC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470A06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002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8470B" w14:textId="77777777" w:rsidR="003041A5" w:rsidRPr="00771AAC" w:rsidRDefault="003041A5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14:paraId="724D4B4F" w14:textId="77777777" w:rsidR="001E659B" w:rsidRDefault="001E659B"/>
    <w:sectPr w:rsidR="001E659B" w:rsidSect="001E65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Serif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1A5"/>
    <w:rsid w:val="000B0F40"/>
    <w:rsid w:val="001E659B"/>
    <w:rsid w:val="003041A5"/>
    <w:rsid w:val="00390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6A4E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1A5"/>
    <w:rPr>
      <w:rFonts w:eastAsia="MS Mincho" w:cs="MS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1A5"/>
    <w:rPr>
      <w:rFonts w:eastAsia="MS Mincho" w:cs="MS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753</Words>
  <Characters>15696</Characters>
  <Application>Microsoft Macintosh Word</Application>
  <DocSecurity>0</DocSecurity>
  <Lines>130</Lines>
  <Paragraphs>36</Paragraphs>
  <ScaleCrop>false</ScaleCrop>
  <Company>UCLA</Company>
  <LinksUpToDate>false</LinksUpToDate>
  <CharactersWithSpaces>18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albrzikowski</dc:creator>
  <cp:keywords/>
  <dc:description/>
  <cp:lastModifiedBy>Maria Jalbrzikowski</cp:lastModifiedBy>
  <cp:revision>2</cp:revision>
  <dcterms:created xsi:type="dcterms:W3CDTF">2015-06-02T17:37:00Z</dcterms:created>
  <dcterms:modified xsi:type="dcterms:W3CDTF">2015-06-02T17:37:00Z</dcterms:modified>
</cp:coreProperties>
</file>